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5E5" w:rsidRPr="00FE15E5" w:rsidRDefault="00FE15E5" w:rsidP="00FE15E5">
      <w:pPr>
        <w:widowControl w:val="0"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</w:t>
      </w:r>
      <w:r w:rsidR="00E91C38">
        <w:rPr>
          <w:rFonts w:ascii="Times New Roman" w:hAnsi="Times New Roman" w:cs="Times New Roman"/>
          <w:b/>
          <w:sz w:val="24"/>
          <w:szCs w:val="24"/>
        </w:rPr>
        <w:t>dditional file</w:t>
      </w:r>
      <w:r>
        <w:rPr>
          <w:rFonts w:ascii="Times New Roman" w:hAnsi="Times New Roman" w:cs="Times New Roman"/>
          <w:b/>
          <w:sz w:val="24"/>
          <w:szCs w:val="24"/>
        </w:rPr>
        <w:t>. Sample Search Strategy (Medline)</w:t>
      </w:r>
    </w:p>
    <w:p w:rsidR="00FE15E5" w:rsidRDefault="00FE15E5" w:rsidP="00FE15E5">
      <w:pPr>
        <w:widowControl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</w:p>
    <w:p w:rsidR="00FE15E5" w:rsidRPr="001C55B4" w:rsidRDefault="00FE15E5" w:rsidP="00FE15E5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Databas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55B4">
        <w:rPr>
          <w:rFonts w:ascii="Times New Roman" w:hAnsi="Times New Roman" w:cs="Times New Roman"/>
          <w:sz w:val="24"/>
          <w:szCs w:val="24"/>
        </w:rPr>
        <w:t>Medline via Ovid &lt;194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1C55B4">
        <w:rPr>
          <w:rFonts w:ascii="Times New Roman" w:hAnsi="Times New Roman" w:cs="Times New Roman"/>
          <w:sz w:val="24"/>
          <w:szCs w:val="24"/>
        </w:rPr>
        <w:t xml:space="preserve"> to Present&gt;</w:t>
      </w:r>
    </w:p>
    <w:p w:rsidR="00FE15E5" w:rsidRPr="00FB60EA" w:rsidRDefault="00FE15E5" w:rsidP="00FE15E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earch Tit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31CB">
        <w:rPr>
          <w:rFonts w:ascii="Times New Roman" w:eastAsia="Times New Roman" w:hAnsi="Times New Roman" w:cs="Times New Roman"/>
          <w:sz w:val="24"/>
          <w:szCs w:val="24"/>
        </w:rPr>
        <w:t xml:space="preserve">Social Media All Conditions Update 1.0 </w:t>
      </w:r>
      <w:r>
        <w:rPr>
          <w:rFonts w:ascii="Times New Roman" w:eastAsia="Times New Roman" w:hAnsi="Times New Roman" w:cs="Times New Roman"/>
          <w:sz w:val="24"/>
          <w:szCs w:val="24"/>
        </w:rPr>
        <w:t>| Medline – 24 April 2013 -- AM</w:t>
      </w:r>
    </w:p>
    <w:p w:rsidR="00FE15E5" w:rsidRDefault="00FE15E5" w:rsidP="00FE15E5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153E96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Date Searched: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3 May 2013</w:t>
      </w:r>
    </w:p>
    <w:p w:rsidR="00FE15E5" w:rsidRDefault="00FE15E5" w:rsidP="00FE15E5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Results: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2,007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76"/>
      </w:tblGrid>
      <w:tr w:rsidR="00FE15E5" w:rsidRPr="005A560C" w:rsidTr="000647EA">
        <w:tc>
          <w:tcPr>
            <w:tcW w:w="9576" w:type="dxa"/>
          </w:tcPr>
          <w:p w:rsidR="00FE15E5" w:rsidRPr="00304B87" w:rsidRDefault="00FE15E5" w:rsidP="000647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</w:pPr>
            <w:r w:rsidRPr="00304B8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  <w:t>Internet and social media related MeSH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  <w:t>: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1. Computer-Assisted Instruction/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2. Computers/td, ut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3. Electronic Mail/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4. Mass Media/td, ut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5. Medical Informatics/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6. Online Systems/td, ut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7. Search Engine/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8. User-Computer Interface/</w:t>
            </w:r>
          </w:p>
          <w:p w:rsidR="00FE15E5" w:rsidRDefault="00FE15E5" w:rsidP="00064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9. exp Internet/</w:t>
            </w:r>
          </w:p>
        </w:tc>
      </w:tr>
      <w:tr w:rsidR="00FE15E5" w:rsidRPr="005A560C" w:rsidTr="000647EA">
        <w:tc>
          <w:tcPr>
            <w:tcW w:w="9576" w:type="dxa"/>
          </w:tcPr>
          <w:p w:rsidR="00FE15E5" w:rsidRPr="00304B87" w:rsidRDefault="00FE15E5" w:rsidP="000647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</w:pPr>
            <w:r w:rsidRPr="00304B8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  <w:t>Internet and social medial related keyword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  <w:t>: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10. blog*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11. e-health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12. Facebook*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13. (forum* adj3 (internet or web* or chat*))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14. Googl*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15. "Health 2.0"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16. "Medicine 2.0"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17. microblog*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18. myspace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19. (online or on-line)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20. PatientsLikeMe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21. podcast*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22. Second Life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23. (social adj3 media*)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24. (Social adj3 network*)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25. (twitter or tweet*)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26. user generated content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27. (virtual adj3 (world* or communit*))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28. ("Web 2.0" or "Web 2")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29. web-based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30. WebMD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31. (website* or web site* or webpage* or web page*)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32. wiki*.mp.</w:t>
            </w:r>
          </w:p>
          <w:p w:rsidR="00FE15E5" w:rsidRPr="000B6331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33. World Wide Web.mp.</w:t>
            </w:r>
          </w:p>
          <w:p w:rsidR="00FE15E5" w:rsidRDefault="00FE15E5" w:rsidP="00064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B6331">
              <w:rPr>
                <w:rFonts w:ascii="Times New Roman" w:hAnsi="Times New Roman" w:cs="Times New Roman"/>
                <w:sz w:val="24"/>
                <w:szCs w:val="24"/>
              </w:rPr>
              <w:t>34. YouTube.mp.</w:t>
            </w:r>
          </w:p>
        </w:tc>
      </w:tr>
      <w:tr w:rsidR="00FE15E5" w:rsidRPr="005A560C" w:rsidTr="000647EA">
        <w:tc>
          <w:tcPr>
            <w:tcW w:w="9576" w:type="dxa"/>
          </w:tcPr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 or/1-34</w:t>
            </w:r>
            <w:r w:rsidRPr="005A560C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[Internet/social media MeSH and keywords] (</w:t>
            </w:r>
            <w:r w:rsidRPr="008F3C3A">
              <w:rPr>
                <w:rStyle w:val="searchhistory-search-term"/>
                <w:rFonts w:ascii="Times New Roman" w:hAnsi="Times New Roman" w:cs="Times New Roman"/>
                <w:color w:val="FF0000"/>
                <w:sz w:val="24"/>
                <w:szCs w:val="24"/>
              </w:rPr>
              <w:t>136,</w:t>
            </w:r>
            <w:r>
              <w:rPr>
                <w:rStyle w:val="searchhistory-search-term"/>
                <w:rFonts w:ascii="Times New Roman" w:hAnsi="Times New Roman" w:cs="Times New Roman"/>
                <w:color w:val="FF0000"/>
                <w:sz w:val="24"/>
                <w:szCs w:val="24"/>
              </w:rPr>
              <w:t>62</w:t>
            </w:r>
            <w:r w:rsidRPr="008F3C3A">
              <w:rPr>
                <w:rStyle w:val="searchhistory-search-term"/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Pr="005A56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E15E5" w:rsidRPr="005A560C" w:rsidTr="000647EA">
        <w:tc>
          <w:tcPr>
            <w:tcW w:w="9576" w:type="dxa"/>
          </w:tcPr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5A56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lastRenderedPageBreak/>
              <w:t>Health care education/promotion terms</w:t>
            </w:r>
          </w:p>
          <w:p w:rsidR="00FE15E5" w:rsidRPr="008F3C3A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C3A">
              <w:rPr>
                <w:rFonts w:ascii="Times New Roman" w:hAnsi="Times New Roman" w:cs="Times New Roman"/>
                <w:sz w:val="24"/>
                <w:szCs w:val="24"/>
              </w:rPr>
              <w:t>36. Communication/</w:t>
            </w:r>
          </w:p>
          <w:p w:rsidR="00FE15E5" w:rsidRPr="008F3C3A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C3A">
              <w:rPr>
                <w:rFonts w:ascii="Times New Roman" w:hAnsi="Times New Roman" w:cs="Times New Roman"/>
                <w:sz w:val="24"/>
                <w:szCs w:val="24"/>
              </w:rPr>
              <w:t>37. "Delivery of Health Care"/</w:t>
            </w:r>
          </w:p>
          <w:p w:rsidR="00FE15E5" w:rsidRPr="008F3C3A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C3A">
              <w:rPr>
                <w:rFonts w:ascii="Times New Roman" w:hAnsi="Times New Roman" w:cs="Times New Roman"/>
                <w:sz w:val="24"/>
                <w:szCs w:val="24"/>
              </w:rPr>
              <w:t>38. health behavior/</w:t>
            </w:r>
          </w:p>
          <w:p w:rsidR="00FE15E5" w:rsidRPr="008F3C3A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C3A">
              <w:rPr>
                <w:rFonts w:ascii="Times New Roman" w:hAnsi="Times New Roman" w:cs="Times New Roman"/>
                <w:sz w:val="24"/>
                <w:szCs w:val="24"/>
              </w:rPr>
              <w:t>39. Health Communication/</w:t>
            </w:r>
          </w:p>
          <w:p w:rsidR="00FE15E5" w:rsidRPr="008F3C3A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C3A">
              <w:rPr>
                <w:rFonts w:ascii="Times New Roman" w:hAnsi="Times New Roman" w:cs="Times New Roman"/>
                <w:sz w:val="24"/>
                <w:szCs w:val="24"/>
              </w:rPr>
              <w:t>40. Information Dissemination/</w:t>
            </w:r>
          </w:p>
          <w:p w:rsidR="00FE15E5" w:rsidRPr="008F3C3A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C3A">
              <w:rPr>
                <w:rFonts w:ascii="Times New Roman" w:hAnsi="Times New Roman" w:cs="Times New Roman"/>
                <w:sz w:val="24"/>
                <w:szCs w:val="24"/>
              </w:rPr>
              <w:t>41. Information Seeking Behavior/</w:t>
            </w:r>
          </w:p>
          <w:p w:rsidR="00FE15E5" w:rsidRPr="008F3C3A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C3A">
              <w:rPr>
                <w:rFonts w:ascii="Times New Roman" w:hAnsi="Times New Roman" w:cs="Times New Roman"/>
                <w:sz w:val="24"/>
                <w:szCs w:val="24"/>
              </w:rPr>
              <w:t>42. Information Services/</w:t>
            </w:r>
          </w:p>
          <w:p w:rsidR="00FE15E5" w:rsidRPr="008F3C3A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C3A">
              <w:rPr>
                <w:rFonts w:ascii="Times New Roman" w:hAnsi="Times New Roman" w:cs="Times New Roman"/>
                <w:sz w:val="24"/>
                <w:szCs w:val="24"/>
              </w:rPr>
              <w:t>43. "Information Storage and Retrieval"/</w:t>
            </w:r>
          </w:p>
          <w:p w:rsidR="00FE15E5" w:rsidRPr="008F3C3A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C3A">
              <w:rPr>
                <w:rFonts w:ascii="Times New Roman" w:hAnsi="Times New Roman" w:cs="Times New Roman"/>
                <w:sz w:val="24"/>
                <w:szCs w:val="24"/>
              </w:rPr>
              <w:t>44. Patient Care/</w:t>
            </w:r>
          </w:p>
          <w:p w:rsidR="00FE15E5" w:rsidRPr="008F3C3A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C3A">
              <w:rPr>
                <w:rFonts w:ascii="Times New Roman" w:hAnsi="Times New Roman" w:cs="Times New Roman"/>
                <w:sz w:val="24"/>
                <w:szCs w:val="24"/>
              </w:rPr>
              <w:t>45. social support/</w:t>
            </w:r>
          </w:p>
          <w:p w:rsidR="00FE15E5" w:rsidRPr="008F3C3A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C3A">
              <w:rPr>
                <w:rFonts w:ascii="Times New Roman" w:hAnsi="Times New Roman" w:cs="Times New Roman"/>
                <w:sz w:val="24"/>
                <w:szCs w:val="24"/>
              </w:rPr>
              <w:t>46. exp Attitude to Health/</w:t>
            </w:r>
          </w:p>
          <w:p w:rsidR="00FE15E5" w:rsidRPr="008F3C3A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C3A">
              <w:rPr>
                <w:rFonts w:ascii="Times New Roman" w:hAnsi="Times New Roman" w:cs="Times New Roman"/>
                <w:sz w:val="24"/>
                <w:szCs w:val="24"/>
              </w:rPr>
              <w:t>47. exp Health Education/</w:t>
            </w:r>
          </w:p>
          <w:p w:rsidR="00FE15E5" w:rsidRPr="008F3C3A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C3A">
              <w:rPr>
                <w:rFonts w:ascii="Times New Roman" w:hAnsi="Times New Roman" w:cs="Times New Roman"/>
                <w:sz w:val="24"/>
                <w:szCs w:val="24"/>
              </w:rPr>
              <w:t>48. exp Health Promotion/</w:t>
            </w:r>
          </w:p>
          <w:p w:rsidR="00FE15E5" w:rsidRPr="008F3C3A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C3A">
              <w:rPr>
                <w:rFonts w:ascii="Times New Roman" w:hAnsi="Times New Roman" w:cs="Times New Roman"/>
                <w:sz w:val="24"/>
                <w:szCs w:val="24"/>
              </w:rPr>
              <w:t>49. exp Health/</w:t>
            </w:r>
          </w:p>
          <w:p w:rsidR="00FE15E5" w:rsidRPr="008F3C3A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C3A">
              <w:rPr>
                <w:rFonts w:ascii="Times New Roman" w:hAnsi="Times New Roman" w:cs="Times New Roman"/>
                <w:sz w:val="24"/>
                <w:szCs w:val="24"/>
              </w:rPr>
              <w:t>50. exp Self Care/</w:t>
            </w:r>
          </w:p>
          <w:p w:rsidR="00FE15E5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C3A">
              <w:rPr>
                <w:rFonts w:ascii="Times New Roman" w:hAnsi="Times New Roman" w:cs="Times New Roman"/>
                <w:sz w:val="24"/>
                <w:szCs w:val="24"/>
              </w:rPr>
              <w:t>51. exp Self-Help Groups/</w:t>
            </w:r>
          </w:p>
          <w:p w:rsidR="00FE15E5" w:rsidRPr="00DA793D" w:rsidRDefault="00FE15E5" w:rsidP="00064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9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DA79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health adj3 (behavio?r* or care or communicat* or educat* or promot* or service*)).tw.</w:t>
            </w:r>
            <w:r w:rsidRPr="00DA79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FE15E5" w:rsidRPr="00DA793D" w:rsidRDefault="00FE15E5" w:rsidP="00064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A79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53. (inform* adj3 (disseminat* or retriev* or seek* or service*)).tw. </w:t>
            </w:r>
            <w:r w:rsidRPr="00DA79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  <w:r w:rsidRPr="00DA79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  <w:r w:rsidRPr="00DA79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FE15E5" w:rsidRPr="005A560C" w:rsidRDefault="00FE15E5" w:rsidP="000647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DA79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4. (self adj3 (care or help or support*)).tw.</w:t>
            </w:r>
          </w:p>
        </w:tc>
      </w:tr>
      <w:tr w:rsidR="00FE15E5" w:rsidRPr="005A560C" w:rsidTr="000647EA">
        <w:tc>
          <w:tcPr>
            <w:tcW w:w="9576" w:type="dxa"/>
          </w:tcPr>
          <w:p w:rsidR="00FE15E5" w:rsidRPr="005A560C" w:rsidRDefault="00FE15E5" w:rsidP="00064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3C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F3C3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2F5BB7">
              <w:rPr>
                <w:rFonts w:ascii="Times New Roman" w:hAnsi="Times New Roman" w:cs="Times New Roman"/>
                <w:b/>
                <w:sz w:val="24"/>
                <w:szCs w:val="24"/>
              </w:rPr>
              <w:t>or/36-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8F3C3A">
              <w:rPr>
                <w:rFonts w:ascii="Times New Roman" w:hAnsi="Times New Roman" w:cs="Times New Roman"/>
                <w:sz w:val="24"/>
                <w:szCs w:val="24"/>
              </w:rPr>
              <w:t xml:space="preserve"> [MeSH words for health promotion/information dissemination] 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,021,580</w:t>
            </w:r>
            <w:r w:rsidRPr="008F3C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E15E5" w:rsidRPr="005A560C" w:rsidTr="000647EA">
        <w:tc>
          <w:tcPr>
            <w:tcW w:w="9576" w:type="dxa"/>
          </w:tcPr>
          <w:p w:rsidR="00FE15E5" w:rsidRPr="005A560C" w:rsidRDefault="00FE15E5" w:rsidP="00064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6</w:t>
            </w:r>
            <w:r w:rsidRPr="002F5BB7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. </w:t>
            </w:r>
            <w:r w:rsidRPr="002F5BB7">
              <w:rPr>
                <w:rStyle w:val="searchhistory-search-term"/>
                <w:rFonts w:ascii="Times New Roman" w:hAnsi="Times New Roman" w:cs="Times New Roman"/>
                <w:b/>
                <w:sz w:val="24"/>
                <w:szCs w:val="24"/>
              </w:rPr>
              <w:t>and/35,5</w:t>
            </w:r>
            <w:r>
              <w:rPr>
                <w:rStyle w:val="searchhistory-search-term"/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2F5BB7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[combination of social media + health information terms]</w:t>
            </w:r>
            <w:r w:rsidRPr="002F5BB7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CA" w:eastAsia="en-CA"/>
              </w:rPr>
              <w:t>39,2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)</w:t>
            </w:r>
          </w:p>
        </w:tc>
      </w:tr>
    </w:tbl>
    <w:p w:rsidR="00FE15E5" w:rsidRPr="005A560C" w:rsidRDefault="00FE15E5" w:rsidP="00FE15E5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560C">
        <w:rPr>
          <w:rFonts w:ascii="Times New Roman" w:hAnsi="Times New Roman" w:cs="Times New Roman"/>
          <w:sz w:val="24"/>
          <w:szCs w:val="24"/>
        </w:rPr>
        <w:t>Search filters to stream out non-research pap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76"/>
      </w:tblGrid>
      <w:tr w:rsidR="00FE15E5" w:rsidRPr="005A560C" w:rsidTr="000647EA">
        <w:tc>
          <w:tcPr>
            <w:tcW w:w="9576" w:type="dxa"/>
          </w:tcPr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5A56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RCT Filter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randomized controlled trial.pt.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8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controlled clinical trial.pt.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9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randomized.ab.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placebo.ab.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1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exp Clinical Trials as Topic/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2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randomly.ab.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3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trial.ti.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4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or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3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exp animals/ not humans.sh.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6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  <w:r w:rsidRPr="002F5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4</w:t>
            </w:r>
            <w:r w:rsidRPr="002F5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 xml:space="preserve"> </w:t>
            </w:r>
            <w:r w:rsidRPr="005A560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65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[Cochrane RCT filter to max sensitivity and precision] (</w:t>
            </w:r>
            <w:r w:rsidRPr="002F5B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  <w:r w:rsidRPr="002F5B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8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</w:tr>
      <w:tr w:rsidR="00FE15E5" w:rsidRPr="005A560C" w:rsidTr="000647EA">
        <w:tc>
          <w:tcPr>
            <w:tcW w:w="9576" w:type="dxa"/>
          </w:tcPr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5A56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SR Filter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7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meta analysis.mp,pt.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8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review.pt.</w:t>
            </w:r>
          </w:p>
          <w:p w:rsidR="00FE15E5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9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search*.tw.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0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  <w:r w:rsidRPr="005A560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or/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67</w:t>
            </w:r>
            <w:r w:rsidRPr="005A560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69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[HIRU SR filter to balance sensitivity and specificity] (</w:t>
            </w:r>
            <w:r w:rsidRPr="002F5B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,9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Pr="002F5B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66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</w:tr>
      <w:tr w:rsidR="00FE15E5" w:rsidRPr="005A560C" w:rsidTr="000647EA">
        <w:tc>
          <w:tcPr>
            <w:tcW w:w="9576" w:type="dxa"/>
          </w:tcPr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5A56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Observational Study Filter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1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epidemiologic studies/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2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exp Case-Control Studies/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3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exp Cohort Studies/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4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case control.tw.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5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(cohort adj (study or studies)).tw.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6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cohort analy*.tw.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77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(follow up adj (study or studies)).tw.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8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(observational adj (study or studies)).tw.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9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longitudinal.tw.</w:t>
            </w:r>
          </w:p>
          <w:p w:rsidR="00FE15E5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0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retrospective.tw.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1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cross sectional.tw.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2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Cross-Sectional Studies/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3.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5A560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or/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71</w:t>
            </w:r>
            <w:r w:rsidRPr="005A560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82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[SIGN observational study filter] (</w:t>
            </w:r>
            <w:r w:rsidRPr="002F5B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,6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Pr="002F5B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3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</w:tr>
      <w:tr w:rsidR="00FE15E5" w:rsidRPr="005A560C" w:rsidTr="000647EA">
        <w:tc>
          <w:tcPr>
            <w:tcW w:w="9576" w:type="dxa"/>
          </w:tcPr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5A56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lastRenderedPageBreak/>
              <w:t>Qualitative Research Filter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4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interview*.tw.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5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experience*.mp.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6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qualitative.tw.</w:t>
            </w:r>
          </w:p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7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  <w:r w:rsidRPr="005A560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or/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84</w:t>
            </w:r>
            <w:r w:rsidRPr="005A560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86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[HIRU qualitative study filter] (</w:t>
            </w:r>
            <w:r w:rsidRPr="002F5BB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CA"/>
              </w:rPr>
              <w:t>82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CA"/>
              </w:rPr>
              <w:t>8</w:t>
            </w:r>
            <w:r w:rsidRPr="002F5BB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CA"/>
              </w:rPr>
              <w:t>027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</w:tr>
      <w:tr w:rsidR="00FE15E5" w:rsidRPr="005A560C" w:rsidTr="000647EA">
        <w:tc>
          <w:tcPr>
            <w:tcW w:w="9576" w:type="dxa"/>
          </w:tcPr>
          <w:p w:rsidR="00FE15E5" w:rsidRPr="005A560C" w:rsidRDefault="00FE15E5" w:rsidP="000647E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F5BB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</w:t>
            </w:r>
            <w:r w:rsidRPr="002F5BB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5A560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 xml:space="preserve"> </w:t>
            </w:r>
            <w:r w:rsidRPr="002F5BB7">
              <w:rPr>
                <w:rStyle w:val="searchhistory-search-term"/>
                <w:rFonts w:ascii="Times New Roman" w:hAnsi="Times New Roman" w:cs="Times New Roman"/>
                <w:b/>
                <w:sz w:val="24"/>
                <w:szCs w:val="24"/>
              </w:rPr>
              <w:t>or/</w:t>
            </w:r>
            <w:r>
              <w:rPr>
                <w:rStyle w:val="searchhistory-search-term"/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  <w:r w:rsidRPr="002F5BB7">
              <w:rPr>
                <w:rStyle w:val="searchhistory-search-term"/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>
              <w:rPr>
                <w:rStyle w:val="searchhistory-search-term"/>
                <w:rFonts w:ascii="Times New Roman" w:hAnsi="Times New Roman" w:cs="Times New Roman"/>
                <w:b/>
                <w:sz w:val="24"/>
                <w:szCs w:val="24"/>
              </w:rPr>
              <w:t>70</w:t>
            </w:r>
            <w:r w:rsidRPr="002F5BB7">
              <w:rPr>
                <w:rStyle w:val="searchhistory-search-term"/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>
              <w:rPr>
                <w:rStyle w:val="searchhistory-search-term"/>
                <w:rFonts w:ascii="Times New Roman" w:hAnsi="Times New Roman" w:cs="Times New Roman"/>
                <w:b/>
                <w:sz w:val="24"/>
                <w:szCs w:val="24"/>
              </w:rPr>
              <w:t>83</w:t>
            </w:r>
            <w:r w:rsidRPr="002F5BB7">
              <w:rPr>
                <w:rStyle w:val="searchhistory-search-term"/>
                <w:rFonts w:ascii="Times New Roman" w:hAnsi="Times New Roman" w:cs="Times New Roman"/>
                <w:b/>
                <w:sz w:val="24"/>
                <w:szCs w:val="24"/>
              </w:rPr>
              <w:t>,8</w:t>
            </w:r>
            <w:r>
              <w:rPr>
                <w:rStyle w:val="searchhistory-search-term"/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[combination of all search filters] (</w:t>
            </w:r>
            <w:r w:rsidRPr="005873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,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3</w:t>
            </w:r>
            <w:r w:rsidRPr="005873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57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</w:tr>
      <w:tr w:rsidR="00FE15E5" w:rsidRPr="005A560C" w:rsidTr="000647EA">
        <w:tc>
          <w:tcPr>
            <w:tcW w:w="9576" w:type="dxa"/>
          </w:tcPr>
          <w:p w:rsidR="00FE15E5" w:rsidRPr="005A560C" w:rsidRDefault="00FE15E5" w:rsidP="00064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9</w:t>
            </w:r>
            <w:r w:rsidRPr="005873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Pr="005873F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en-CA"/>
              </w:rPr>
              <w:t xml:space="preserve"> </w:t>
            </w:r>
            <w:r w:rsidRPr="005873F1">
              <w:rPr>
                <w:rStyle w:val="searchhistory-search-term"/>
                <w:rFonts w:ascii="Times New Roman" w:hAnsi="Times New Roman" w:cs="Times New Roman"/>
                <w:b/>
                <w:sz w:val="24"/>
                <w:szCs w:val="24"/>
              </w:rPr>
              <w:t>and/</w:t>
            </w:r>
            <w:r>
              <w:rPr>
                <w:rStyle w:val="searchhistory-search-term"/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  <w:r w:rsidRPr="005873F1">
              <w:rPr>
                <w:rStyle w:val="searchhistory-search-term"/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>
              <w:rPr>
                <w:rStyle w:val="searchhistory-search-term"/>
                <w:rFonts w:ascii="Times New Roman" w:hAnsi="Times New Roman" w:cs="Times New Roman"/>
                <w:b/>
                <w:sz w:val="24"/>
                <w:szCs w:val="24"/>
              </w:rPr>
              <w:t>88</w:t>
            </w:r>
            <w:r w:rsidRPr="005873F1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[combination of social media + health + SD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] (</w:t>
            </w:r>
            <w:r w:rsidRPr="005873F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CA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CA" w:eastAsia="en-CA"/>
              </w:rPr>
              <w:t>7</w:t>
            </w:r>
            <w:r w:rsidRPr="005873F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CA"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CA" w:eastAsia="en-CA"/>
              </w:rPr>
              <w:t>847</w:t>
            </w:r>
            <w:r w:rsidRPr="005A560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)</w:t>
            </w:r>
          </w:p>
        </w:tc>
      </w:tr>
      <w:tr w:rsidR="00FE15E5" w:rsidRPr="005A560C" w:rsidTr="000647EA">
        <w:tc>
          <w:tcPr>
            <w:tcW w:w="9576" w:type="dxa"/>
          </w:tcPr>
          <w:p w:rsidR="00FE15E5" w:rsidRDefault="00FE15E5" w:rsidP="000647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5A560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5A560C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limit </w:t>
            </w:r>
            <w:r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89</w:t>
            </w:r>
            <w:r w:rsidRPr="005A560C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to yr="20</w:t>
            </w:r>
            <w:r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12</w:t>
            </w:r>
            <w:r w:rsidRPr="005A560C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-Current" (</w:t>
            </w:r>
            <w:r w:rsidRPr="00CA2A44">
              <w:rPr>
                <w:rStyle w:val="searchhistory-search-term"/>
                <w:rFonts w:ascii="Times New Roman" w:hAnsi="Times New Roman" w:cs="Times New Roman"/>
                <w:color w:val="FF0000"/>
                <w:sz w:val="24"/>
                <w:szCs w:val="24"/>
              </w:rPr>
              <w:t>2,</w:t>
            </w:r>
            <w:r>
              <w:rPr>
                <w:rStyle w:val="searchhistory-search-term"/>
                <w:rFonts w:ascii="Times New Roman" w:hAnsi="Times New Roman" w:cs="Times New Roman"/>
                <w:color w:val="FF0000"/>
                <w:sz w:val="24"/>
                <w:szCs w:val="24"/>
              </w:rPr>
              <w:t>234</w:t>
            </w:r>
            <w:r w:rsidRPr="005A56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E15E5" w:rsidRPr="005A560C" w:rsidRDefault="00FE15E5" w:rsidP="00064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 remove duplicates from 90 (</w:t>
            </w:r>
            <w:r w:rsidRPr="00331D3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,0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367D3C" w:rsidRDefault="00367D3C"/>
    <w:sectPr w:rsidR="00367D3C" w:rsidSect="00F62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E15E5"/>
    <w:rsid w:val="00367D3C"/>
    <w:rsid w:val="00843384"/>
    <w:rsid w:val="00C221A1"/>
    <w:rsid w:val="00DB7C5F"/>
    <w:rsid w:val="00E91C38"/>
    <w:rsid w:val="00F6268B"/>
    <w:rsid w:val="00FE1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5E5"/>
    <w:pPr>
      <w:spacing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FE15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5E5"/>
    <w:pPr>
      <w:spacing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FE15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6</Words>
  <Characters>2833</Characters>
  <Application>Microsoft Office Word</Application>
  <DocSecurity>0</DocSecurity>
  <Lines>23</Lines>
  <Paragraphs>6</Paragraphs>
  <ScaleCrop>false</ScaleCrop>
  <Company>Faculty of Medicine &amp; Dentistry</Company>
  <LinksUpToDate>false</LinksUpToDate>
  <CharactersWithSpaces>3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Hamm</dc:creator>
  <cp:lastModifiedBy>AlAcabal</cp:lastModifiedBy>
  <cp:revision>3</cp:revision>
  <dcterms:created xsi:type="dcterms:W3CDTF">2014-01-22T19:12:00Z</dcterms:created>
  <dcterms:modified xsi:type="dcterms:W3CDTF">2014-05-28T02:30:00Z</dcterms:modified>
</cp:coreProperties>
</file>